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4C61E" w14:textId="191A84CA" w:rsidR="004D669F" w:rsidRDefault="002120FA">
      <w:proofErr w:type="gramStart"/>
      <w:r>
        <w:t>Supplement</w:t>
      </w:r>
      <w:r w:rsidR="002B240B">
        <w:t>al Table</w:t>
      </w:r>
      <w:r>
        <w:t xml:space="preserve"> 2.</w:t>
      </w:r>
      <w:proofErr w:type="gramEnd"/>
      <w:r>
        <w:t xml:space="preserve"> Changes in Self-Reported Sedentary Time by Domain </w:t>
      </w:r>
    </w:p>
    <w:tbl>
      <w:tblPr>
        <w:tblStyle w:val="TableGrid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80"/>
        <w:gridCol w:w="1530"/>
        <w:gridCol w:w="1530"/>
        <w:gridCol w:w="1620"/>
        <w:gridCol w:w="1620"/>
        <w:gridCol w:w="1890"/>
        <w:gridCol w:w="2048"/>
      </w:tblGrid>
      <w:tr w:rsidR="0057532F" w:rsidRPr="00277EAF" w14:paraId="73510E5F" w14:textId="77777777" w:rsidTr="0068136B">
        <w:trPr>
          <w:trHeight w:val="177"/>
          <w:jc w:val="center"/>
        </w:trPr>
        <w:tc>
          <w:tcPr>
            <w:tcW w:w="1440" w:type="dxa"/>
            <w:vMerge w:val="restart"/>
            <w:vAlign w:val="center"/>
          </w:tcPr>
          <w:p w14:paraId="77055AEA" w14:textId="77777777" w:rsidR="0057532F" w:rsidRPr="00277EAF" w:rsidRDefault="0057532F" w:rsidP="005F646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  <w:vMerge w:val="restart"/>
            <w:vAlign w:val="center"/>
          </w:tcPr>
          <w:p w14:paraId="237DB9B3" w14:textId="77777777" w:rsidR="0057532F" w:rsidRPr="00277EAF" w:rsidRDefault="0057532F" w:rsidP="005F646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Time point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vAlign w:val="center"/>
          </w:tcPr>
          <w:p w14:paraId="2949C7CB" w14:textId="77777777" w:rsidR="0057532F" w:rsidRPr="00277EAF" w:rsidRDefault="0057532F" w:rsidP="005F646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Site A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vAlign w:val="center"/>
          </w:tcPr>
          <w:p w14:paraId="0E828054" w14:textId="77777777" w:rsidR="0057532F" w:rsidRPr="00277EAF" w:rsidRDefault="0057532F" w:rsidP="005F646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Site B</w:t>
            </w:r>
          </w:p>
        </w:tc>
        <w:tc>
          <w:tcPr>
            <w:tcW w:w="3938" w:type="dxa"/>
            <w:gridSpan w:val="2"/>
            <w:tcBorders>
              <w:bottom w:val="single" w:sz="4" w:space="0" w:color="auto"/>
            </w:tcBorders>
            <w:vAlign w:val="center"/>
          </w:tcPr>
          <w:p w14:paraId="3F81D83A" w14:textId="77777777" w:rsidR="0057532F" w:rsidRPr="00277EAF" w:rsidRDefault="0057532F" w:rsidP="005F646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Overall</w:t>
            </w:r>
          </w:p>
        </w:tc>
      </w:tr>
      <w:tr w:rsidR="0057532F" w:rsidRPr="00277EAF" w14:paraId="7F96FA1A" w14:textId="77777777" w:rsidTr="0068136B">
        <w:trPr>
          <w:trHeight w:val="16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7A14289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50822429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2210C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A8F44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0F9B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E5001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FEDA9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D482F" w14:textId="77777777" w:rsidR="0057532F" w:rsidRPr="00277EAF" w:rsidRDefault="0057532F" w:rsidP="005F646B">
            <w:pPr>
              <w:jc w:val="center"/>
              <w:rPr>
                <w:b/>
                <w:sz w:val="20"/>
                <w:szCs w:val="20"/>
              </w:rPr>
            </w:pPr>
            <w:r w:rsidRPr="00277EAF">
              <w:rPr>
                <w:b/>
                <w:sz w:val="20"/>
                <w:szCs w:val="20"/>
              </w:rPr>
              <w:t>Weekend</w:t>
            </w:r>
          </w:p>
        </w:tc>
      </w:tr>
      <w:tr w:rsidR="0057532F" w:rsidRPr="00277EAF" w14:paraId="19D8ABFC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31DA76CE" w14:textId="4CE38C5C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Napping</w:t>
            </w:r>
          </w:p>
        </w:tc>
        <w:tc>
          <w:tcPr>
            <w:tcW w:w="1080" w:type="dxa"/>
            <w:vAlign w:val="center"/>
          </w:tcPr>
          <w:p w14:paraId="250C9A33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6F845670" w14:textId="6D046CF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7.</w:t>
            </w:r>
            <w:r w:rsidR="007A2D79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</w:t>
            </w:r>
            <w:r w:rsidR="004C73FD">
              <w:rPr>
                <w:rFonts w:cs="Times New Roman"/>
                <w:sz w:val="20"/>
                <w:szCs w:val="20"/>
              </w:rPr>
              <w:t>6.79</w:t>
            </w:r>
          </w:p>
        </w:tc>
        <w:tc>
          <w:tcPr>
            <w:tcW w:w="1530" w:type="dxa"/>
            <w:vAlign w:val="center"/>
          </w:tcPr>
          <w:p w14:paraId="42F50491" w14:textId="7CEE17B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7.</w:t>
            </w:r>
            <w:r w:rsidR="00117D36">
              <w:rPr>
                <w:sz w:val="20"/>
                <w:szCs w:val="20"/>
              </w:rPr>
              <w:t>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</w:t>
            </w:r>
            <w:r w:rsidR="00117D36">
              <w:rPr>
                <w:rFonts w:cs="Times New Roman"/>
                <w:sz w:val="20"/>
                <w:szCs w:val="20"/>
              </w:rPr>
              <w:t>6.79</w:t>
            </w:r>
          </w:p>
        </w:tc>
        <w:tc>
          <w:tcPr>
            <w:tcW w:w="1620" w:type="dxa"/>
            <w:vAlign w:val="center"/>
          </w:tcPr>
          <w:p w14:paraId="4CBD0E82" w14:textId="3CA3586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5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5</w:t>
            </w:r>
            <w:r w:rsidR="002120FA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620" w:type="dxa"/>
            <w:vAlign w:val="center"/>
          </w:tcPr>
          <w:p w14:paraId="0BE27748" w14:textId="7EC7010E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5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5</w:t>
            </w:r>
            <w:r w:rsidR="00E77E7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890" w:type="dxa"/>
            <w:vAlign w:val="center"/>
          </w:tcPr>
          <w:p w14:paraId="0A06C7C5" w14:textId="113113B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1.</w:t>
            </w:r>
            <w:r w:rsidR="008A23A8">
              <w:rPr>
                <w:sz w:val="20"/>
                <w:szCs w:val="20"/>
              </w:rPr>
              <w:t>66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6.</w:t>
            </w:r>
            <w:r w:rsidR="008A23A8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048" w:type="dxa"/>
            <w:vAlign w:val="center"/>
          </w:tcPr>
          <w:p w14:paraId="412A9666" w14:textId="08E7659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1.</w:t>
            </w:r>
            <w:r w:rsidR="006B4DC4">
              <w:rPr>
                <w:sz w:val="20"/>
                <w:szCs w:val="20"/>
              </w:rPr>
              <w:t>66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6.</w:t>
            </w:r>
            <w:r w:rsidR="006B4DC4">
              <w:rPr>
                <w:rFonts w:cs="Times New Roman"/>
                <w:sz w:val="20"/>
                <w:szCs w:val="20"/>
              </w:rPr>
              <w:t>57</w:t>
            </w:r>
          </w:p>
        </w:tc>
      </w:tr>
      <w:tr w:rsidR="0057532F" w:rsidRPr="00277EAF" w14:paraId="3A1612DB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284AAFB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444297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55F8A615" w14:textId="5FEB6A1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7.</w:t>
            </w:r>
            <w:r w:rsidR="009C64FC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</w:t>
            </w:r>
            <w:r w:rsidR="009C64FC">
              <w:rPr>
                <w:rFonts w:cs="Times New Roman"/>
                <w:sz w:val="20"/>
                <w:szCs w:val="20"/>
              </w:rPr>
              <w:t>6.79</w:t>
            </w:r>
          </w:p>
        </w:tc>
        <w:tc>
          <w:tcPr>
            <w:tcW w:w="1530" w:type="dxa"/>
            <w:vAlign w:val="center"/>
          </w:tcPr>
          <w:p w14:paraId="3F084F44" w14:textId="4FC574DE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0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4.</w:t>
            </w:r>
            <w:r w:rsidR="0068136B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620" w:type="dxa"/>
            <w:vAlign w:val="center"/>
          </w:tcPr>
          <w:p w14:paraId="3CD5C32A" w14:textId="2203443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0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1</w:t>
            </w:r>
            <w:r w:rsidR="00DC5FF4">
              <w:rPr>
                <w:rFonts w:cs="Times New Roman"/>
                <w:sz w:val="20"/>
                <w:szCs w:val="20"/>
              </w:rPr>
              <w:t>.21</w:t>
            </w:r>
          </w:p>
        </w:tc>
        <w:tc>
          <w:tcPr>
            <w:tcW w:w="1620" w:type="dxa"/>
            <w:vAlign w:val="center"/>
          </w:tcPr>
          <w:p w14:paraId="6FACE577" w14:textId="6E192F4F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5.6</w:t>
            </w:r>
            <w:r w:rsidR="0068136B">
              <w:rPr>
                <w:sz w:val="20"/>
                <w:szCs w:val="20"/>
              </w:rPr>
              <w:t>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0.</w:t>
            </w:r>
            <w:r w:rsidR="0068136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56EC03CF" w14:textId="376FA842" w:rsidR="0057532F" w:rsidRPr="00277EAF" w:rsidRDefault="008A23A8" w:rsidP="005F64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  <w:r w:rsidR="0057532F" w:rsidRPr="00277EAF">
              <w:rPr>
                <w:sz w:val="20"/>
                <w:szCs w:val="20"/>
              </w:rPr>
              <w:t xml:space="preserve"> </w:t>
            </w:r>
            <w:r w:rsidR="0057532F" w:rsidRPr="00277EAF">
              <w:rPr>
                <w:rFonts w:cs="Times New Roman"/>
                <w:sz w:val="20"/>
                <w:szCs w:val="20"/>
              </w:rPr>
              <w:t>± 39.</w:t>
            </w:r>
            <w:r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2048" w:type="dxa"/>
            <w:vAlign w:val="center"/>
          </w:tcPr>
          <w:p w14:paraId="375B0686" w14:textId="17C0658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52.</w:t>
            </w:r>
            <w:r w:rsidR="006B4DC4">
              <w:rPr>
                <w:sz w:val="20"/>
                <w:szCs w:val="20"/>
              </w:rPr>
              <w:t>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4.</w:t>
            </w:r>
            <w:r w:rsidR="006B4DC4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57532F" w:rsidRPr="00277EAF" w14:paraId="548E304A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7BDE1CA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2FEC66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530E480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center"/>
          </w:tcPr>
          <w:p w14:paraId="65EE93AD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31</w:t>
            </w:r>
          </w:p>
        </w:tc>
        <w:tc>
          <w:tcPr>
            <w:tcW w:w="1620" w:type="dxa"/>
            <w:vAlign w:val="center"/>
          </w:tcPr>
          <w:p w14:paraId="0CA45135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82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0" w:type="dxa"/>
            <w:vAlign w:val="center"/>
          </w:tcPr>
          <w:p w14:paraId="16CC0D5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center"/>
          </w:tcPr>
          <w:p w14:paraId="2D276C3D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2</w:t>
            </w:r>
          </w:p>
        </w:tc>
        <w:tc>
          <w:tcPr>
            <w:tcW w:w="2048" w:type="dxa"/>
            <w:vAlign w:val="center"/>
          </w:tcPr>
          <w:p w14:paraId="5C70202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3</w:t>
            </w:r>
          </w:p>
        </w:tc>
      </w:tr>
      <w:tr w:rsidR="0057532F" w:rsidRPr="00277EAF" w14:paraId="131E75B6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2DD647A6" w14:textId="2400C71E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Reading</w:t>
            </w:r>
          </w:p>
        </w:tc>
        <w:tc>
          <w:tcPr>
            <w:tcW w:w="1080" w:type="dxa"/>
            <w:vAlign w:val="center"/>
          </w:tcPr>
          <w:p w14:paraId="10876A7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360C5C27" w14:textId="64B0B45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5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33.</w:t>
            </w:r>
            <w:r w:rsidR="004C73FD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1530" w:type="dxa"/>
            <w:vAlign w:val="center"/>
          </w:tcPr>
          <w:p w14:paraId="133826DA" w14:textId="3CBE5AE8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52.</w:t>
            </w:r>
            <w:r w:rsidR="00117D36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1</w:t>
            </w:r>
            <w:r w:rsidR="00117D36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620" w:type="dxa"/>
            <w:vAlign w:val="center"/>
          </w:tcPr>
          <w:p w14:paraId="6C373523" w14:textId="435BC34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96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5.</w:t>
            </w:r>
            <w:r w:rsidR="002120F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center"/>
          </w:tcPr>
          <w:p w14:paraId="1CFE658B" w14:textId="4CFF7F0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rFonts w:cs="Times New Roman"/>
                <w:sz w:val="20"/>
                <w:szCs w:val="20"/>
              </w:rPr>
              <w:t>120</w:t>
            </w:r>
            <w:r w:rsidR="00E77E76">
              <w:rPr>
                <w:rFonts w:cs="Times New Roman"/>
                <w:sz w:val="20"/>
                <w:szCs w:val="20"/>
              </w:rPr>
              <w:t>.00</w:t>
            </w:r>
            <w:r w:rsidRPr="00277EAF">
              <w:rPr>
                <w:rFonts w:cs="Times New Roman"/>
                <w:sz w:val="20"/>
                <w:szCs w:val="20"/>
              </w:rPr>
              <w:t xml:space="preserve"> ± 42.</w:t>
            </w:r>
            <w:r w:rsidR="00E77E76">
              <w:rPr>
                <w:rFonts w:cs="Times New Roman"/>
                <w:sz w:val="20"/>
                <w:szCs w:val="20"/>
              </w:rPr>
              <w:t>43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668A59A3" w14:textId="09DA4E72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0.</w:t>
            </w:r>
            <w:r w:rsidR="008A23A8">
              <w:rPr>
                <w:sz w:val="20"/>
                <w:szCs w:val="20"/>
              </w:rPr>
              <w:t>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8A23A8">
              <w:rPr>
                <w:rFonts w:cs="Times New Roman"/>
                <w:sz w:val="20"/>
                <w:szCs w:val="20"/>
              </w:rPr>
              <w:t>83.52</w:t>
            </w:r>
          </w:p>
        </w:tc>
        <w:tc>
          <w:tcPr>
            <w:tcW w:w="2048" w:type="dxa"/>
            <w:vAlign w:val="center"/>
          </w:tcPr>
          <w:p w14:paraId="649DC1BE" w14:textId="3E3BB6C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90</w:t>
            </w:r>
            <w:r w:rsidR="006B4DC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6.</w:t>
            </w:r>
            <w:r w:rsidR="006B4DC4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57532F" w:rsidRPr="00277EAF" w14:paraId="6CA33869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129678DF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1A7CDD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0D9182BC" w14:textId="16098738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20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7.</w:t>
            </w:r>
            <w:r w:rsidR="009C64FC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530" w:type="dxa"/>
            <w:vAlign w:val="center"/>
          </w:tcPr>
          <w:p w14:paraId="22512BE8" w14:textId="5B80574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5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33.</w:t>
            </w:r>
            <w:r w:rsidR="0068136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1620" w:type="dxa"/>
            <w:vAlign w:val="center"/>
          </w:tcPr>
          <w:p w14:paraId="1F0E334F" w14:textId="55C80C9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72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0.</w:t>
            </w:r>
            <w:r w:rsidR="00DC5FF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center"/>
          </w:tcPr>
          <w:p w14:paraId="7ED310DF" w14:textId="5EE8808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6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68136B">
              <w:rPr>
                <w:rFonts w:cs="Times New Roman"/>
                <w:sz w:val="20"/>
                <w:szCs w:val="20"/>
              </w:rPr>
              <w:t>53.67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r w:rsidRPr="00277EAF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023B3D8A" w14:textId="3FCFC412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93.</w:t>
            </w:r>
            <w:r w:rsidR="008A23A8">
              <w:rPr>
                <w:sz w:val="20"/>
                <w:szCs w:val="20"/>
              </w:rPr>
              <w:t>34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8A23A8">
              <w:rPr>
                <w:rFonts w:cs="Times New Roman"/>
                <w:sz w:val="20"/>
                <w:szCs w:val="20"/>
              </w:rPr>
              <w:t>74.16</w:t>
            </w:r>
          </w:p>
        </w:tc>
        <w:tc>
          <w:tcPr>
            <w:tcW w:w="2048" w:type="dxa"/>
            <w:vAlign w:val="center"/>
          </w:tcPr>
          <w:p w14:paraId="35B49ACB" w14:textId="74855A6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6.6</w:t>
            </w:r>
            <w:r w:rsidR="006B4DC4">
              <w:rPr>
                <w:sz w:val="20"/>
                <w:szCs w:val="20"/>
              </w:rPr>
              <w:t>7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6B4DC4">
              <w:rPr>
                <w:rFonts w:cs="Times New Roman"/>
                <w:sz w:val="20"/>
                <w:szCs w:val="20"/>
              </w:rPr>
              <w:t>96.95</w:t>
            </w:r>
          </w:p>
        </w:tc>
      </w:tr>
      <w:tr w:rsidR="0057532F" w:rsidRPr="00277EAF" w14:paraId="5E9CE614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4CB7FCB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967F4B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3424F03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13</w:t>
            </w:r>
          </w:p>
        </w:tc>
        <w:tc>
          <w:tcPr>
            <w:tcW w:w="1530" w:type="dxa"/>
            <w:vAlign w:val="center"/>
          </w:tcPr>
          <w:p w14:paraId="081F797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52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620" w:type="dxa"/>
            <w:vAlign w:val="center"/>
          </w:tcPr>
          <w:p w14:paraId="3A83B92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60</w:t>
            </w:r>
          </w:p>
        </w:tc>
        <w:tc>
          <w:tcPr>
            <w:tcW w:w="1620" w:type="dxa"/>
            <w:vAlign w:val="center"/>
          </w:tcPr>
          <w:p w14:paraId="6A61D3D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.74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890" w:type="dxa"/>
            <w:vAlign w:val="center"/>
          </w:tcPr>
          <w:p w14:paraId="4609E44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8</w:t>
            </w:r>
          </w:p>
        </w:tc>
        <w:tc>
          <w:tcPr>
            <w:tcW w:w="2048" w:type="dxa"/>
            <w:vAlign w:val="center"/>
          </w:tcPr>
          <w:p w14:paraId="048788EF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9</w:t>
            </w:r>
          </w:p>
        </w:tc>
      </w:tr>
      <w:tr w:rsidR="0057532F" w:rsidRPr="00277EAF" w14:paraId="425F71E9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071D9969" w14:textId="39A49762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Listening to Music</w:t>
            </w:r>
          </w:p>
        </w:tc>
        <w:tc>
          <w:tcPr>
            <w:tcW w:w="1080" w:type="dxa"/>
            <w:vAlign w:val="center"/>
          </w:tcPr>
          <w:p w14:paraId="15930047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437E60EF" w14:textId="55B3F30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20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9.</w:t>
            </w:r>
            <w:r w:rsidR="004C73FD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  <w:vAlign w:val="center"/>
          </w:tcPr>
          <w:p w14:paraId="6259930E" w14:textId="72A3869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rFonts w:cs="Times New Roman"/>
                <w:sz w:val="20"/>
                <w:szCs w:val="20"/>
              </w:rPr>
              <w:t>45</w:t>
            </w:r>
            <w:r w:rsidR="00117D36">
              <w:rPr>
                <w:rFonts w:cs="Times New Roman"/>
                <w:sz w:val="20"/>
                <w:szCs w:val="20"/>
              </w:rPr>
              <w:t>.00</w:t>
            </w:r>
            <w:r w:rsidRPr="00277EAF">
              <w:rPr>
                <w:rFonts w:cs="Times New Roman"/>
                <w:sz w:val="20"/>
                <w:szCs w:val="20"/>
              </w:rPr>
              <w:t xml:space="preserve"> ± 90</w:t>
            </w:r>
            <w:r w:rsidR="00117D3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620" w:type="dxa"/>
            <w:vAlign w:val="center"/>
          </w:tcPr>
          <w:p w14:paraId="216B5EF3" w14:textId="4AB6E14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0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4.</w:t>
            </w:r>
            <w:r w:rsidR="002120FA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620" w:type="dxa"/>
            <w:vAlign w:val="center"/>
          </w:tcPr>
          <w:p w14:paraId="2F26421B" w14:textId="3E5E5E9E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4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</w:t>
            </w:r>
            <w:r w:rsidR="00E77E76"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1890" w:type="dxa"/>
            <w:vAlign w:val="center"/>
          </w:tcPr>
          <w:p w14:paraId="69C2D7A1" w14:textId="5F83561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86.</w:t>
            </w:r>
            <w:r w:rsidR="008A23A8">
              <w:rPr>
                <w:sz w:val="20"/>
                <w:szCs w:val="20"/>
              </w:rPr>
              <w:t>66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5.</w:t>
            </w:r>
            <w:r w:rsidR="008A23A8">
              <w:rPr>
                <w:rFonts w:cs="Times New Roman"/>
                <w:sz w:val="20"/>
                <w:szCs w:val="20"/>
              </w:rPr>
              <w:t>39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48" w:type="dxa"/>
            <w:vAlign w:val="center"/>
          </w:tcPr>
          <w:p w14:paraId="72D722D0" w14:textId="70D1C7A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3.</w:t>
            </w:r>
            <w:r w:rsidR="006B4DC4">
              <w:rPr>
                <w:sz w:val="20"/>
                <w:szCs w:val="20"/>
              </w:rPr>
              <w:t>34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0.</w:t>
            </w:r>
            <w:r w:rsidR="006B4DC4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57532F" w:rsidRPr="00277EAF" w14:paraId="5F3469E5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62A1C44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2F46A7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25A5C67A" w14:textId="25A8B1C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0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0</w:t>
            </w:r>
            <w:r w:rsidR="009C64FC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530" w:type="dxa"/>
            <w:vAlign w:val="center"/>
          </w:tcPr>
          <w:p w14:paraId="63BC0F68" w14:textId="11B3115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5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0</w:t>
            </w:r>
            <w:r w:rsidR="0068136B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620" w:type="dxa"/>
            <w:vAlign w:val="center"/>
          </w:tcPr>
          <w:p w14:paraId="40A807DC" w14:textId="5050ACA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4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DC5FF4">
              <w:rPr>
                <w:rFonts w:cs="Times New Roman"/>
                <w:sz w:val="20"/>
                <w:szCs w:val="20"/>
              </w:rPr>
              <w:t>53.67</w:t>
            </w:r>
          </w:p>
        </w:tc>
        <w:tc>
          <w:tcPr>
            <w:tcW w:w="1620" w:type="dxa"/>
            <w:vAlign w:val="center"/>
          </w:tcPr>
          <w:p w14:paraId="09425F2A" w14:textId="36FD5B1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4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3.</w:t>
            </w:r>
            <w:r w:rsidR="0068136B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890" w:type="dxa"/>
            <w:vAlign w:val="center"/>
          </w:tcPr>
          <w:p w14:paraId="5249725F" w14:textId="40137A1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6.</w:t>
            </w:r>
            <w:r w:rsidR="008A23A8">
              <w:rPr>
                <w:sz w:val="20"/>
                <w:szCs w:val="20"/>
              </w:rPr>
              <w:t>66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2.</w:t>
            </w:r>
            <w:r w:rsidR="006B4DC4">
              <w:rPr>
                <w:rFonts w:cs="Times New Roman"/>
                <w:sz w:val="20"/>
                <w:szCs w:val="20"/>
              </w:rPr>
              <w:t>91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c‡</w:t>
            </w:r>
          </w:p>
        </w:tc>
        <w:tc>
          <w:tcPr>
            <w:tcW w:w="2048" w:type="dxa"/>
            <w:vAlign w:val="center"/>
          </w:tcPr>
          <w:p w14:paraId="66B5957A" w14:textId="217CEAA5" w:rsidR="0057532F" w:rsidRPr="00277EAF" w:rsidRDefault="006B4DC4" w:rsidP="005F64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  <w:r w:rsidR="0057532F" w:rsidRPr="00277EAF">
              <w:rPr>
                <w:sz w:val="20"/>
                <w:szCs w:val="20"/>
              </w:rPr>
              <w:t xml:space="preserve"> </w:t>
            </w:r>
            <w:r w:rsidR="0057532F" w:rsidRPr="00277EAF">
              <w:rPr>
                <w:rFonts w:cs="Times New Roman"/>
                <w:sz w:val="20"/>
                <w:szCs w:val="20"/>
              </w:rPr>
              <w:t>± 42.</w:t>
            </w:r>
            <w:r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57532F" w:rsidRPr="00277EAF" w14:paraId="03559889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78CF6AB4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83D668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76938C61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center"/>
          </w:tcPr>
          <w:p w14:paraId="157D53AF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vAlign w:val="center"/>
          </w:tcPr>
          <w:p w14:paraId="04003087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51</w:t>
            </w:r>
          </w:p>
        </w:tc>
        <w:tc>
          <w:tcPr>
            <w:tcW w:w="1620" w:type="dxa"/>
            <w:vAlign w:val="center"/>
          </w:tcPr>
          <w:p w14:paraId="16525741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vAlign w:val="center"/>
          </w:tcPr>
          <w:p w14:paraId="6FEA1288" w14:textId="4D7ACA7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C57C63">
              <w:rPr>
                <w:sz w:val="20"/>
                <w:szCs w:val="20"/>
              </w:rPr>
              <w:t>0.78</w:t>
            </w:r>
            <w:r w:rsidR="00C57C63" w:rsidRPr="00C57C63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048" w:type="dxa"/>
            <w:vAlign w:val="center"/>
          </w:tcPr>
          <w:p w14:paraId="01D5D4E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6</w:t>
            </w:r>
          </w:p>
        </w:tc>
      </w:tr>
      <w:tr w:rsidR="0057532F" w:rsidRPr="00277EAF" w14:paraId="4C0354A1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19ADDF36" w14:textId="77278BDE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Watching TV</w:t>
            </w:r>
          </w:p>
        </w:tc>
        <w:tc>
          <w:tcPr>
            <w:tcW w:w="1080" w:type="dxa"/>
            <w:vAlign w:val="center"/>
          </w:tcPr>
          <w:p w14:paraId="3E58CE8F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6FF90998" w14:textId="79B66D3F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35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2.</w:t>
            </w:r>
            <w:r w:rsidR="004C73FD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  <w:vAlign w:val="center"/>
          </w:tcPr>
          <w:p w14:paraId="3FF1F2DF" w14:textId="500940D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57.</w:t>
            </w:r>
            <w:r w:rsidR="00117D36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6.</w:t>
            </w:r>
            <w:r w:rsidR="00117D3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  <w:vAlign w:val="center"/>
          </w:tcPr>
          <w:p w14:paraId="3FFF2928" w14:textId="66628E4E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04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0.</w:t>
            </w:r>
            <w:r w:rsidR="002120FA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620" w:type="dxa"/>
            <w:vAlign w:val="center"/>
          </w:tcPr>
          <w:p w14:paraId="3ADABCB2" w14:textId="1D4DC62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68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30.</w:t>
            </w:r>
            <w:r w:rsidR="00E77E76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1890" w:type="dxa"/>
            <w:vAlign w:val="center"/>
          </w:tcPr>
          <w:p w14:paraId="7485D858" w14:textId="4842B8F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73.</w:t>
            </w:r>
            <w:r w:rsidR="006B4DC4">
              <w:rPr>
                <w:sz w:val="20"/>
                <w:szCs w:val="20"/>
              </w:rPr>
              <w:t>33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1.4</w:t>
            </w:r>
            <w:r w:rsidR="006B4D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048" w:type="dxa"/>
            <w:vAlign w:val="center"/>
          </w:tcPr>
          <w:p w14:paraId="4DC9A672" w14:textId="28C0003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rFonts w:cs="Times New Roman"/>
                <w:sz w:val="20"/>
                <w:szCs w:val="20"/>
              </w:rPr>
              <w:t>163.</w:t>
            </w:r>
            <w:r w:rsidR="006B4DC4">
              <w:rPr>
                <w:rFonts w:cs="Times New Roman"/>
                <w:sz w:val="20"/>
                <w:szCs w:val="20"/>
              </w:rPr>
              <w:t>33</w:t>
            </w:r>
            <w:r w:rsidRPr="00277EAF">
              <w:rPr>
                <w:rFonts w:cs="Times New Roman"/>
                <w:sz w:val="20"/>
                <w:szCs w:val="20"/>
              </w:rPr>
              <w:t xml:space="preserve"> ± 100.</w:t>
            </w:r>
            <w:r w:rsidR="006B4DC4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57532F" w:rsidRPr="00277EAF" w14:paraId="6C5D1409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36D28FF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E8AFCC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67ACF521" w14:textId="2CE3363D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35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9C64FC">
              <w:rPr>
                <w:rFonts w:cs="Times New Roman"/>
                <w:sz w:val="20"/>
                <w:szCs w:val="20"/>
              </w:rPr>
              <w:t>133.04</w:t>
            </w:r>
          </w:p>
        </w:tc>
        <w:tc>
          <w:tcPr>
            <w:tcW w:w="1530" w:type="dxa"/>
            <w:vAlign w:val="center"/>
          </w:tcPr>
          <w:p w14:paraId="7144F2E3" w14:textId="725E888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52.</w:t>
            </w:r>
            <w:r w:rsidR="0068136B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1</w:t>
            </w:r>
            <w:r w:rsidR="0068136B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620" w:type="dxa"/>
            <w:vAlign w:val="center"/>
          </w:tcPr>
          <w:p w14:paraId="7D26F0FD" w14:textId="2D95EE2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92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0.</w:t>
            </w:r>
            <w:r w:rsidR="00DC5FF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center"/>
          </w:tcPr>
          <w:p w14:paraId="59F803EF" w14:textId="31E6433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92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8.</w:t>
            </w:r>
            <w:r w:rsidR="0068136B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  <w:vAlign w:val="center"/>
          </w:tcPr>
          <w:p w14:paraId="1ABBC291" w14:textId="66D605D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66.</w:t>
            </w:r>
            <w:r w:rsidR="006B4DC4">
              <w:rPr>
                <w:sz w:val="20"/>
                <w:szCs w:val="20"/>
              </w:rPr>
              <w:t>67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3.</w:t>
            </w:r>
            <w:r w:rsidR="006B4DC4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2048" w:type="dxa"/>
            <w:vAlign w:val="center"/>
          </w:tcPr>
          <w:p w14:paraId="3023E6E1" w14:textId="0F2F079F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130.</w:t>
            </w:r>
            <w:r w:rsidR="006B4DC4">
              <w:rPr>
                <w:rFonts w:asciiTheme="minorBidi" w:hAnsiTheme="minorBidi"/>
                <w:sz w:val="20"/>
                <w:szCs w:val="20"/>
              </w:rPr>
              <w:t>00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6.</w:t>
            </w:r>
            <w:r w:rsidR="006B4DC4">
              <w:rPr>
                <w:rFonts w:cs="Times New Roman"/>
                <w:sz w:val="20"/>
                <w:szCs w:val="20"/>
              </w:rPr>
              <w:t>07</w:t>
            </w:r>
          </w:p>
        </w:tc>
      </w:tr>
      <w:tr w:rsidR="0057532F" w:rsidRPr="00277EAF" w14:paraId="4E799EBA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49D6965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852E8E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2FBE3A44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center"/>
          </w:tcPr>
          <w:p w14:paraId="2FCE13B4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.77</w:t>
            </w:r>
          </w:p>
        </w:tc>
        <w:tc>
          <w:tcPr>
            <w:tcW w:w="1620" w:type="dxa"/>
            <w:vAlign w:val="center"/>
          </w:tcPr>
          <w:p w14:paraId="0FD6A16F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74</w:t>
            </w:r>
          </w:p>
        </w:tc>
        <w:tc>
          <w:tcPr>
            <w:tcW w:w="1620" w:type="dxa"/>
            <w:vAlign w:val="center"/>
          </w:tcPr>
          <w:p w14:paraId="37FBC5E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1</w:t>
            </w:r>
          </w:p>
        </w:tc>
        <w:tc>
          <w:tcPr>
            <w:tcW w:w="1890" w:type="dxa"/>
            <w:vAlign w:val="center"/>
          </w:tcPr>
          <w:p w14:paraId="50E46A63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7</w:t>
            </w:r>
          </w:p>
        </w:tc>
        <w:tc>
          <w:tcPr>
            <w:tcW w:w="2048" w:type="dxa"/>
            <w:vAlign w:val="center"/>
          </w:tcPr>
          <w:p w14:paraId="65D243A3" w14:textId="77777777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0.32</w:t>
            </w:r>
          </w:p>
        </w:tc>
      </w:tr>
      <w:tr w:rsidR="0057532F" w:rsidRPr="00277EAF" w14:paraId="3F4B6101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4FEDB4E2" w14:textId="4F014575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Seated Hobbies</w:t>
            </w:r>
          </w:p>
        </w:tc>
        <w:tc>
          <w:tcPr>
            <w:tcW w:w="1080" w:type="dxa"/>
            <w:vAlign w:val="center"/>
          </w:tcPr>
          <w:p w14:paraId="6D4113B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749D8C72" w14:textId="5BCAB60D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35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5.</w:t>
            </w:r>
            <w:r w:rsidR="004C73FD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  <w:vAlign w:val="center"/>
          </w:tcPr>
          <w:p w14:paraId="5B21EA1F" w14:textId="7170F6B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20</w:t>
            </w:r>
            <w:r w:rsidR="00117D3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4.</w:t>
            </w:r>
            <w:r w:rsidR="00117D3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620" w:type="dxa"/>
            <w:vAlign w:val="center"/>
          </w:tcPr>
          <w:p w14:paraId="3F1F9914" w14:textId="2D3C018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96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</w:t>
            </w:r>
            <w:r w:rsidR="002120FA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620" w:type="dxa"/>
            <w:vAlign w:val="center"/>
          </w:tcPr>
          <w:p w14:paraId="3A406ABC" w14:textId="09CB5DE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8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8</w:t>
            </w:r>
            <w:r w:rsidR="00E77E76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890" w:type="dxa"/>
            <w:vAlign w:val="center"/>
          </w:tcPr>
          <w:p w14:paraId="544B794D" w14:textId="3D65F15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13.</w:t>
            </w:r>
            <w:r w:rsidR="006B4DC4">
              <w:rPr>
                <w:sz w:val="20"/>
                <w:szCs w:val="20"/>
              </w:rPr>
              <w:t>33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1.</w:t>
            </w:r>
            <w:r w:rsidR="006B4DC4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2048" w:type="dxa"/>
            <w:vAlign w:val="center"/>
          </w:tcPr>
          <w:p w14:paraId="6E7951FE" w14:textId="371B6987" w:rsidR="0057532F" w:rsidRPr="00277EAF" w:rsidRDefault="006B4DC4" w:rsidP="005F64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0</w:t>
            </w:r>
            <w:r w:rsidR="0057532F" w:rsidRPr="00277EAF">
              <w:rPr>
                <w:sz w:val="20"/>
                <w:szCs w:val="20"/>
              </w:rPr>
              <w:t xml:space="preserve"> </w:t>
            </w:r>
            <w:r w:rsidR="0057532F" w:rsidRPr="00277EAF">
              <w:rPr>
                <w:rFonts w:cs="Times New Roman"/>
                <w:sz w:val="20"/>
                <w:szCs w:val="20"/>
              </w:rPr>
              <w:t>± 84.</w:t>
            </w:r>
            <w:r>
              <w:rPr>
                <w:rFonts w:cs="Times New Roman"/>
                <w:sz w:val="20"/>
                <w:szCs w:val="20"/>
              </w:rPr>
              <w:t>85</w:t>
            </w:r>
          </w:p>
        </w:tc>
      </w:tr>
      <w:tr w:rsidR="0057532F" w:rsidRPr="00277EAF" w14:paraId="70526A63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49D5343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340D51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393B5BD3" w14:textId="67836C4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75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5.</w:t>
            </w:r>
            <w:r w:rsidR="009C64FC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  <w:vAlign w:val="center"/>
          </w:tcPr>
          <w:p w14:paraId="353E7549" w14:textId="4AC3DFA8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20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68136B">
              <w:rPr>
                <w:rFonts w:cs="Times New Roman"/>
                <w:sz w:val="20"/>
                <w:szCs w:val="20"/>
              </w:rPr>
              <w:t>146.97</w:t>
            </w:r>
          </w:p>
        </w:tc>
        <w:tc>
          <w:tcPr>
            <w:tcW w:w="1620" w:type="dxa"/>
            <w:vAlign w:val="center"/>
          </w:tcPr>
          <w:p w14:paraId="38263DDF" w14:textId="539403A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rFonts w:cs="Times New Roman"/>
                <w:sz w:val="20"/>
                <w:szCs w:val="20"/>
              </w:rPr>
              <w:t>72</w:t>
            </w:r>
            <w:r w:rsidR="00DC5FF4">
              <w:rPr>
                <w:rFonts w:cs="Times New Roman"/>
                <w:sz w:val="20"/>
                <w:szCs w:val="20"/>
              </w:rPr>
              <w:t>.00</w:t>
            </w:r>
            <w:r w:rsidRPr="00277EAF">
              <w:rPr>
                <w:rFonts w:cs="Times New Roman"/>
                <w:sz w:val="20"/>
                <w:szCs w:val="20"/>
              </w:rPr>
              <w:t xml:space="preserve"> ± 98.</w:t>
            </w:r>
            <w:r w:rsidR="00DC5FF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620" w:type="dxa"/>
            <w:vAlign w:val="center"/>
          </w:tcPr>
          <w:p w14:paraId="2E207160" w14:textId="23C3851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8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8</w:t>
            </w:r>
            <w:r w:rsidR="0068136B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890" w:type="dxa"/>
            <w:vAlign w:val="center"/>
          </w:tcPr>
          <w:p w14:paraId="2DAA2FCA" w14:textId="7C6C5CC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73.</w:t>
            </w:r>
            <w:r w:rsidR="006B4DC4">
              <w:rPr>
                <w:sz w:val="20"/>
                <w:szCs w:val="20"/>
              </w:rPr>
              <w:t>33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3.</w:t>
            </w:r>
            <w:r w:rsidR="006B4DC4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2048" w:type="dxa"/>
            <w:vAlign w:val="center"/>
          </w:tcPr>
          <w:p w14:paraId="74F82FE5" w14:textId="31AC4067" w:rsidR="0057532F" w:rsidRPr="00277EAF" w:rsidRDefault="006B4DC4" w:rsidP="005F64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0</w:t>
            </w:r>
            <w:r w:rsidR="0057532F" w:rsidRPr="00277EAF">
              <w:rPr>
                <w:sz w:val="20"/>
                <w:szCs w:val="20"/>
              </w:rPr>
              <w:t xml:space="preserve"> </w:t>
            </w:r>
            <w:r w:rsidR="0057532F" w:rsidRPr="00277EAF">
              <w:rPr>
                <w:rFonts w:cs="Times New Roman"/>
                <w:sz w:val="20"/>
                <w:szCs w:val="20"/>
              </w:rPr>
              <w:t>± 112.2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7532F" w:rsidRPr="00277EAF" w14:paraId="232E8A7D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24C83E1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102E86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5799738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79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30" w:type="dxa"/>
            <w:vAlign w:val="center"/>
          </w:tcPr>
          <w:p w14:paraId="34F2EFC5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14:paraId="66E5229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5</w:t>
            </w:r>
          </w:p>
        </w:tc>
        <w:tc>
          <w:tcPr>
            <w:tcW w:w="1620" w:type="dxa"/>
            <w:vAlign w:val="center"/>
          </w:tcPr>
          <w:p w14:paraId="7F6D0CBD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vAlign w:val="center"/>
          </w:tcPr>
          <w:p w14:paraId="158EA19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9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048" w:type="dxa"/>
            <w:vAlign w:val="center"/>
          </w:tcPr>
          <w:p w14:paraId="1BDA5D0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00</w:t>
            </w:r>
          </w:p>
        </w:tc>
      </w:tr>
      <w:tr w:rsidR="0057532F" w:rsidRPr="00277EAF" w14:paraId="2BCE2B07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15AFB438" w14:textId="6B6BDF75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Talking to Friends</w:t>
            </w:r>
          </w:p>
        </w:tc>
        <w:tc>
          <w:tcPr>
            <w:tcW w:w="1080" w:type="dxa"/>
            <w:vAlign w:val="center"/>
          </w:tcPr>
          <w:p w14:paraId="10A18FE7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211A564E" w14:textId="04641F8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8</w:t>
            </w:r>
            <w:r w:rsidR="004C73FD">
              <w:rPr>
                <w:sz w:val="20"/>
                <w:szCs w:val="20"/>
              </w:rPr>
              <w:t>3.7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6.</w:t>
            </w:r>
            <w:r w:rsidR="004C73FD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530" w:type="dxa"/>
            <w:vAlign w:val="center"/>
          </w:tcPr>
          <w:p w14:paraId="0A6DA975" w14:textId="594499D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</w:t>
            </w:r>
            <w:r w:rsidR="00117D36">
              <w:rPr>
                <w:sz w:val="20"/>
                <w:szCs w:val="20"/>
              </w:rPr>
              <w:t>3.7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7.</w:t>
            </w:r>
            <w:r w:rsidR="00117D3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center"/>
          </w:tcPr>
          <w:p w14:paraId="2C0AAD0B" w14:textId="3794C25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26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</w:t>
            </w:r>
            <w:r w:rsidR="002120FA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620" w:type="dxa"/>
            <w:vAlign w:val="center"/>
          </w:tcPr>
          <w:p w14:paraId="309D5A09" w14:textId="55C2459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32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8</w:t>
            </w:r>
            <w:r w:rsidR="00E77E76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890" w:type="dxa"/>
            <w:vAlign w:val="center"/>
          </w:tcPr>
          <w:p w14:paraId="1F93D959" w14:textId="237828C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</w:t>
            </w:r>
            <w:r w:rsidR="006B4DC4">
              <w:rPr>
                <w:sz w:val="20"/>
                <w:szCs w:val="20"/>
              </w:rPr>
              <w:t>7.22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6.6</w:t>
            </w:r>
            <w:r w:rsidR="006B4D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048" w:type="dxa"/>
            <w:vAlign w:val="center"/>
          </w:tcPr>
          <w:p w14:paraId="0605E927" w14:textId="4155F40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8</w:t>
            </w:r>
            <w:r w:rsidR="006B4DC4">
              <w:rPr>
                <w:sz w:val="20"/>
                <w:szCs w:val="20"/>
              </w:rPr>
              <w:t>3.89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1</w:t>
            </w:r>
            <w:r w:rsidR="006B4DC4">
              <w:rPr>
                <w:rFonts w:cs="Times New Roman"/>
                <w:sz w:val="20"/>
                <w:szCs w:val="20"/>
              </w:rPr>
              <w:t>.23</w:t>
            </w:r>
          </w:p>
        </w:tc>
      </w:tr>
      <w:tr w:rsidR="0057532F" w:rsidRPr="00277EAF" w14:paraId="4D202596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1F556551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A1C89A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23D8979E" w14:textId="169D56D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82.</w:t>
            </w:r>
            <w:r w:rsidR="009C64FC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6.</w:t>
            </w:r>
            <w:r w:rsidR="009C64FC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vAlign w:val="center"/>
          </w:tcPr>
          <w:p w14:paraId="473D4FBB" w14:textId="4DA3E1E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2.</w:t>
            </w:r>
            <w:r w:rsidR="0068136B">
              <w:rPr>
                <w:sz w:val="20"/>
                <w:szCs w:val="20"/>
              </w:rPr>
              <w:t>5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2.</w:t>
            </w:r>
            <w:r w:rsidR="0068136B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vAlign w:val="center"/>
          </w:tcPr>
          <w:p w14:paraId="16288FC7" w14:textId="3E3159A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0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0</w:t>
            </w:r>
            <w:r w:rsidR="00DC5FF4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620" w:type="dxa"/>
            <w:vAlign w:val="center"/>
          </w:tcPr>
          <w:p w14:paraId="2D208CC7" w14:textId="532523D8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8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4.</w:t>
            </w:r>
            <w:r w:rsidR="0068136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890" w:type="dxa"/>
            <w:vAlign w:val="center"/>
          </w:tcPr>
          <w:p w14:paraId="54C56CB5" w14:textId="106DFB41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70.</w:t>
            </w:r>
            <w:r w:rsidR="006B4DC4">
              <w:rPr>
                <w:sz w:val="20"/>
                <w:szCs w:val="20"/>
              </w:rPr>
              <w:t>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0</w:t>
            </w:r>
            <w:r w:rsidR="006B4DC4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2048" w:type="dxa"/>
            <w:vAlign w:val="center"/>
          </w:tcPr>
          <w:p w14:paraId="34E8415C" w14:textId="3FAEDD5F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54.</w:t>
            </w:r>
            <w:r w:rsidR="006B4DC4">
              <w:rPr>
                <w:rFonts w:asciiTheme="minorBidi" w:hAnsiTheme="minorBidi"/>
                <w:sz w:val="20"/>
                <w:szCs w:val="20"/>
              </w:rPr>
              <w:t>47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4.</w:t>
            </w:r>
            <w:r w:rsidR="006B4DC4">
              <w:rPr>
                <w:rFonts w:cs="Times New Roman"/>
                <w:sz w:val="20"/>
                <w:szCs w:val="20"/>
              </w:rPr>
              <w:t>04</w:t>
            </w:r>
          </w:p>
        </w:tc>
      </w:tr>
      <w:tr w:rsidR="0057532F" w:rsidRPr="00277EAF" w14:paraId="6DC48E08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654ECA0D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AAA376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0F1C4CB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13</w:t>
            </w:r>
          </w:p>
        </w:tc>
        <w:tc>
          <w:tcPr>
            <w:tcW w:w="1530" w:type="dxa"/>
            <w:vAlign w:val="center"/>
          </w:tcPr>
          <w:p w14:paraId="4BB83B0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62</w:t>
            </w:r>
          </w:p>
        </w:tc>
        <w:tc>
          <w:tcPr>
            <w:tcW w:w="1620" w:type="dxa"/>
            <w:vAlign w:val="center"/>
          </w:tcPr>
          <w:p w14:paraId="75BD9C5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82</w:t>
            </w:r>
            <w:r w:rsidRPr="00277EAF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0" w:type="dxa"/>
            <w:vAlign w:val="center"/>
          </w:tcPr>
          <w:p w14:paraId="062387C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.24</w:t>
            </w:r>
          </w:p>
        </w:tc>
        <w:tc>
          <w:tcPr>
            <w:tcW w:w="1890" w:type="dxa"/>
            <w:vAlign w:val="center"/>
          </w:tcPr>
          <w:p w14:paraId="1C1DA75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6</w:t>
            </w:r>
          </w:p>
        </w:tc>
        <w:tc>
          <w:tcPr>
            <w:tcW w:w="2048" w:type="dxa"/>
            <w:vAlign w:val="center"/>
          </w:tcPr>
          <w:p w14:paraId="38AA0668" w14:textId="77777777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0.40</w:t>
            </w:r>
          </w:p>
        </w:tc>
      </w:tr>
      <w:tr w:rsidR="0057532F" w:rsidRPr="00277EAF" w14:paraId="1A4F585F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48FDA89B" w14:textId="561B5AA9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Computer Use</w:t>
            </w:r>
          </w:p>
        </w:tc>
        <w:tc>
          <w:tcPr>
            <w:tcW w:w="1080" w:type="dxa"/>
            <w:vAlign w:val="center"/>
          </w:tcPr>
          <w:p w14:paraId="463A1D4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3E81CD89" w14:textId="2C1CDEC2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50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42.8</w:t>
            </w:r>
            <w:r w:rsidR="004C73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14B6E913" w14:textId="1D49C468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5</w:t>
            </w:r>
            <w:r w:rsidR="00117D3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2.</w:t>
            </w:r>
            <w:r w:rsidR="00117D3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vAlign w:val="center"/>
          </w:tcPr>
          <w:p w14:paraId="48182B62" w14:textId="5C9E5C3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44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24.</w:t>
            </w:r>
            <w:r w:rsidR="002120FA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  <w:vAlign w:val="center"/>
          </w:tcPr>
          <w:p w14:paraId="62453241" w14:textId="28644BB2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96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</w:t>
            </w:r>
            <w:r w:rsidR="00E77E76">
              <w:rPr>
                <w:rFonts w:cs="Times New Roman"/>
                <w:sz w:val="20"/>
                <w:szCs w:val="20"/>
              </w:rPr>
              <w:t>9.00</w:t>
            </w:r>
          </w:p>
        </w:tc>
        <w:tc>
          <w:tcPr>
            <w:tcW w:w="1890" w:type="dxa"/>
            <w:vAlign w:val="center"/>
          </w:tcPr>
          <w:p w14:paraId="13A5D7C9" w14:textId="28A3BDA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46.</w:t>
            </w:r>
            <w:r w:rsidR="00BA2103">
              <w:rPr>
                <w:sz w:val="20"/>
                <w:szCs w:val="20"/>
              </w:rPr>
              <w:t>66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24.</w:t>
            </w:r>
            <w:r w:rsidR="00BA210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48" w:type="dxa"/>
            <w:vAlign w:val="center"/>
          </w:tcPr>
          <w:p w14:paraId="5C53EA46" w14:textId="5BBF63F3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100.</w:t>
            </w:r>
            <w:r w:rsidR="009A0B9B">
              <w:rPr>
                <w:rFonts w:asciiTheme="minorBidi" w:hAnsiTheme="minorBidi"/>
                <w:sz w:val="20"/>
                <w:szCs w:val="20"/>
              </w:rPr>
              <w:t>00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9.</w:t>
            </w:r>
            <w:r w:rsidR="009A0B9B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57532F" w:rsidRPr="00277EAF" w14:paraId="1AA85E06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70FDFF4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379E5C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7FC31F96" w14:textId="79AF5D6D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5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9C64FC">
              <w:rPr>
                <w:rFonts w:cs="Times New Roman"/>
                <w:sz w:val="20"/>
                <w:szCs w:val="20"/>
              </w:rPr>
              <w:t>141.77</w:t>
            </w:r>
          </w:p>
        </w:tc>
        <w:tc>
          <w:tcPr>
            <w:tcW w:w="1530" w:type="dxa"/>
            <w:vAlign w:val="center"/>
          </w:tcPr>
          <w:p w14:paraId="7B9FBA78" w14:textId="0D25415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23.</w:t>
            </w:r>
            <w:r w:rsidR="0068136B">
              <w:rPr>
                <w:sz w:val="20"/>
                <w:szCs w:val="20"/>
              </w:rPr>
              <w:t>7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4</w:t>
            </w:r>
            <w:r w:rsidR="0068136B">
              <w:rPr>
                <w:rFonts w:cs="Times New Roman"/>
                <w:sz w:val="20"/>
                <w:szCs w:val="20"/>
              </w:rPr>
              <w:t>3.03</w:t>
            </w:r>
          </w:p>
        </w:tc>
        <w:tc>
          <w:tcPr>
            <w:tcW w:w="1620" w:type="dxa"/>
            <w:vAlign w:val="center"/>
          </w:tcPr>
          <w:p w14:paraId="39C18CE6" w14:textId="72EBA55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96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7.</w:t>
            </w:r>
            <w:r w:rsidR="00DC5FF4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620" w:type="dxa"/>
            <w:vAlign w:val="center"/>
          </w:tcPr>
          <w:p w14:paraId="51471E68" w14:textId="60DE59F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78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8</w:t>
            </w:r>
            <w:r w:rsidR="0068136B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890" w:type="dxa"/>
            <w:vAlign w:val="center"/>
          </w:tcPr>
          <w:p w14:paraId="3066673B" w14:textId="25E4D92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0.</w:t>
            </w:r>
            <w:r w:rsidR="00D965E3">
              <w:rPr>
                <w:sz w:val="20"/>
                <w:szCs w:val="20"/>
              </w:rPr>
              <w:t>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96</w:t>
            </w:r>
            <w:r w:rsidR="00D965E3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2048" w:type="dxa"/>
            <w:vAlign w:val="center"/>
          </w:tcPr>
          <w:p w14:paraId="6393080A" w14:textId="628A0116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98.</w:t>
            </w:r>
            <w:r w:rsidR="00D965E3">
              <w:rPr>
                <w:rFonts w:asciiTheme="minorBidi" w:hAnsiTheme="minorBidi"/>
                <w:sz w:val="20"/>
                <w:szCs w:val="20"/>
              </w:rPr>
              <w:t>33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06.</w:t>
            </w:r>
            <w:r w:rsidR="00D965E3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57532F" w:rsidRPr="00277EAF" w14:paraId="533875E3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482BBF5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158E23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59EB6837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32</w:t>
            </w:r>
          </w:p>
        </w:tc>
        <w:tc>
          <w:tcPr>
            <w:tcW w:w="1530" w:type="dxa"/>
            <w:vAlign w:val="center"/>
          </w:tcPr>
          <w:p w14:paraId="3709F91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vAlign w:val="center"/>
          </w:tcPr>
          <w:p w14:paraId="14A5016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50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620" w:type="dxa"/>
            <w:vAlign w:val="center"/>
          </w:tcPr>
          <w:p w14:paraId="1932B7E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19</w:t>
            </w:r>
          </w:p>
        </w:tc>
        <w:tc>
          <w:tcPr>
            <w:tcW w:w="1890" w:type="dxa"/>
            <w:vAlign w:val="center"/>
          </w:tcPr>
          <w:p w14:paraId="49C63F0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2</w:t>
            </w:r>
          </w:p>
        </w:tc>
        <w:tc>
          <w:tcPr>
            <w:tcW w:w="2048" w:type="dxa"/>
            <w:vAlign w:val="center"/>
          </w:tcPr>
          <w:p w14:paraId="556D0A7E" w14:textId="77777777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</w:tr>
      <w:tr w:rsidR="0057532F" w:rsidRPr="00277EAF" w14:paraId="701EAD6C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4473FAB8" w14:textId="16A4A5ED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Administrative Tasks</w:t>
            </w:r>
          </w:p>
        </w:tc>
        <w:tc>
          <w:tcPr>
            <w:tcW w:w="1080" w:type="dxa"/>
            <w:vAlign w:val="center"/>
          </w:tcPr>
          <w:p w14:paraId="3066395D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5CB37A6D" w14:textId="7AD81E2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5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4C73FD">
              <w:rPr>
                <w:rFonts w:cs="Times New Roman"/>
                <w:sz w:val="20"/>
                <w:szCs w:val="20"/>
              </w:rPr>
              <w:t>102.47</w:t>
            </w:r>
          </w:p>
        </w:tc>
        <w:tc>
          <w:tcPr>
            <w:tcW w:w="1530" w:type="dxa"/>
            <w:vAlign w:val="center"/>
          </w:tcPr>
          <w:p w14:paraId="6C6C9909" w14:textId="49B9FF72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7.</w:t>
            </w:r>
            <w:r w:rsidR="00117D36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8.</w:t>
            </w:r>
            <w:r w:rsidR="00117D3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center"/>
          </w:tcPr>
          <w:p w14:paraId="1D37EEA0" w14:textId="2E29B06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0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4.</w:t>
            </w:r>
            <w:r w:rsidR="002120FA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620" w:type="dxa"/>
            <w:vAlign w:val="center"/>
          </w:tcPr>
          <w:p w14:paraId="05CA2973" w14:textId="32F860D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6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3.</w:t>
            </w:r>
            <w:r w:rsidR="00E77E7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890" w:type="dxa"/>
            <w:vAlign w:val="center"/>
          </w:tcPr>
          <w:p w14:paraId="37A4D288" w14:textId="4DDC845A" w:rsidR="0057532F" w:rsidRPr="00277EAF" w:rsidRDefault="00BA2103" w:rsidP="005F646B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0</w:t>
            </w:r>
            <w:r w:rsidR="0057532F" w:rsidRPr="00277EAF">
              <w:rPr>
                <w:rFonts w:cs="Times New Roman"/>
                <w:sz w:val="20"/>
                <w:szCs w:val="20"/>
              </w:rPr>
              <w:t xml:space="preserve"> ± 90</w:t>
            </w:r>
            <w:r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2048" w:type="dxa"/>
            <w:vAlign w:val="center"/>
          </w:tcPr>
          <w:p w14:paraId="492D7642" w14:textId="2A81CB88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33.</w:t>
            </w:r>
            <w:r w:rsidR="009A0B9B">
              <w:rPr>
                <w:rFonts w:asciiTheme="minorBidi" w:hAnsiTheme="minorBidi"/>
                <w:sz w:val="20"/>
                <w:szCs w:val="20"/>
              </w:rPr>
              <w:t>34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9A0B9B">
              <w:rPr>
                <w:rFonts w:cs="Times New Roman"/>
                <w:sz w:val="20"/>
                <w:szCs w:val="20"/>
              </w:rPr>
              <w:t>58.94</w:t>
            </w:r>
          </w:p>
        </w:tc>
      </w:tr>
      <w:tr w:rsidR="0057532F" w:rsidRPr="00277EAF" w14:paraId="6DC24284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63EFF434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778655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30D50E34" w14:textId="1622C2B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5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7.</w:t>
            </w:r>
            <w:r w:rsidR="009C64FC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  <w:vAlign w:val="center"/>
          </w:tcPr>
          <w:p w14:paraId="788EB8EE" w14:textId="4F4D58E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07.</w:t>
            </w:r>
            <w:r w:rsidR="0068136B">
              <w:rPr>
                <w:sz w:val="20"/>
                <w:szCs w:val="20"/>
              </w:rPr>
              <w:t>5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</w:t>
            </w:r>
            <w:r w:rsidR="0068136B">
              <w:rPr>
                <w:rFonts w:cs="Times New Roman"/>
                <w:sz w:val="20"/>
                <w:szCs w:val="20"/>
              </w:rPr>
              <w:t>6.09</w:t>
            </w:r>
          </w:p>
        </w:tc>
        <w:tc>
          <w:tcPr>
            <w:tcW w:w="1620" w:type="dxa"/>
            <w:vAlign w:val="center"/>
          </w:tcPr>
          <w:p w14:paraId="16596CB6" w14:textId="7ACBF300" w:rsidR="0057532F" w:rsidRPr="00277EAF" w:rsidRDefault="00DC5FF4" w:rsidP="005F64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0</w:t>
            </w:r>
            <w:r w:rsidR="0057532F" w:rsidRPr="00277EAF">
              <w:rPr>
                <w:sz w:val="20"/>
                <w:szCs w:val="20"/>
              </w:rPr>
              <w:t xml:space="preserve"> </w:t>
            </w:r>
            <w:r w:rsidR="0057532F" w:rsidRPr="00277EAF">
              <w:rPr>
                <w:rFonts w:cs="Times New Roman"/>
                <w:sz w:val="20"/>
                <w:szCs w:val="20"/>
              </w:rPr>
              <w:t>± 58.</w:t>
            </w: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620" w:type="dxa"/>
            <w:vAlign w:val="center"/>
          </w:tcPr>
          <w:p w14:paraId="7FAC4B78" w14:textId="66FAA80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8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78</w:t>
            </w:r>
            <w:r w:rsidR="0068136B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890" w:type="dxa"/>
            <w:vAlign w:val="center"/>
          </w:tcPr>
          <w:p w14:paraId="0FD83421" w14:textId="5ED9062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3.</w:t>
            </w:r>
            <w:r w:rsidR="00D965E3">
              <w:rPr>
                <w:sz w:val="20"/>
                <w:szCs w:val="20"/>
              </w:rPr>
              <w:t>33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4.</w:t>
            </w:r>
            <w:r w:rsidR="00D965E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2048" w:type="dxa"/>
            <w:vAlign w:val="center"/>
          </w:tcPr>
          <w:p w14:paraId="7454A170" w14:textId="54DF39F9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74.</w:t>
            </w:r>
            <w:r w:rsidR="00D965E3">
              <w:rPr>
                <w:rFonts w:asciiTheme="minorBidi" w:hAnsiTheme="minorBidi"/>
                <w:sz w:val="20"/>
                <w:szCs w:val="20"/>
              </w:rPr>
              <w:t>47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82.</w:t>
            </w:r>
            <w:r w:rsidR="00D965E3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57532F" w:rsidRPr="00277EAF" w14:paraId="7D6C5C20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507EB37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B7E3A1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54A45394" w14:textId="746478CA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C57C63">
              <w:rPr>
                <w:sz w:val="20"/>
                <w:szCs w:val="20"/>
              </w:rPr>
              <w:t>0.72</w:t>
            </w:r>
            <w:r w:rsidR="00C57C63" w:rsidRPr="00C57C63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530" w:type="dxa"/>
            <w:vAlign w:val="center"/>
          </w:tcPr>
          <w:p w14:paraId="3F27488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8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620" w:type="dxa"/>
            <w:vAlign w:val="center"/>
          </w:tcPr>
          <w:p w14:paraId="6116553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25</w:t>
            </w:r>
          </w:p>
        </w:tc>
        <w:tc>
          <w:tcPr>
            <w:tcW w:w="1620" w:type="dxa"/>
            <w:vAlign w:val="center"/>
          </w:tcPr>
          <w:p w14:paraId="30D0B1B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75</w:t>
            </w:r>
          </w:p>
        </w:tc>
        <w:tc>
          <w:tcPr>
            <w:tcW w:w="1890" w:type="dxa"/>
            <w:vAlign w:val="center"/>
          </w:tcPr>
          <w:p w14:paraId="513FA2C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9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048" w:type="dxa"/>
            <w:vAlign w:val="center"/>
          </w:tcPr>
          <w:p w14:paraId="1154CDEB" w14:textId="77777777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0.62</w:t>
            </w:r>
          </w:p>
        </w:tc>
      </w:tr>
      <w:tr w:rsidR="0057532F" w:rsidRPr="00277EAF" w14:paraId="6EB7A048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33388C97" w14:textId="172EBB50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Transportation</w:t>
            </w:r>
          </w:p>
        </w:tc>
        <w:tc>
          <w:tcPr>
            <w:tcW w:w="1080" w:type="dxa"/>
            <w:vAlign w:val="center"/>
          </w:tcPr>
          <w:p w14:paraId="1B7651D4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252DE4BE" w14:textId="2EE7EFF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0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4.</w:t>
            </w:r>
            <w:r w:rsidR="004C73FD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  <w:vAlign w:val="center"/>
          </w:tcPr>
          <w:p w14:paraId="6CAD25BC" w14:textId="1BAC4EB9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0</w:t>
            </w:r>
            <w:r w:rsidR="00117D3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4.</w:t>
            </w:r>
            <w:r w:rsidR="00117D3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620" w:type="dxa"/>
            <w:vAlign w:val="center"/>
          </w:tcPr>
          <w:p w14:paraId="498D9FE6" w14:textId="09760D31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4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5.</w:t>
            </w:r>
            <w:r w:rsidR="002120F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center"/>
          </w:tcPr>
          <w:p w14:paraId="593C051B" w14:textId="761FC8D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7.6</w:t>
            </w:r>
            <w:r w:rsidR="00E77E76">
              <w:rPr>
                <w:sz w:val="20"/>
                <w:szCs w:val="20"/>
              </w:rPr>
              <w:t>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1.</w:t>
            </w:r>
            <w:r w:rsidR="00E77E7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890" w:type="dxa"/>
            <w:vAlign w:val="center"/>
          </w:tcPr>
          <w:p w14:paraId="6E9CD2BE" w14:textId="4FA1B6DD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26.</w:t>
            </w:r>
            <w:r w:rsidR="00BA2103">
              <w:rPr>
                <w:sz w:val="20"/>
                <w:szCs w:val="20"/>
              </w:rPr>
              <w:t>66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7.</w:t>
            </w:r>
            <w:r w:rsidR="00BA2103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048" w:type="dxa"/>
            <w:vAlign w:val="center"/>
          </w:tcPr>
          <w:p w14:paraId="114DBF7C" w14:textId="23845420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28.</w:t>
            </w:r>
            <w:r w:rsidR="009A0B9B">
              <w:rPr>
                <w:rFonts w:asciiTheme="minorBidi" w:hAnsiTheme="minorBidi"/>
                <w:sz w:val="20"/>
                <w:szCs w:val="20"/>
              </w:rPr>
              <w:t>67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26.</w:t>
            </w:r>
            <w:r w:rsidR="009A0B9B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57532F" w:rsidRPr="00277EAF" w14:paraId="10661F8F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158CD8C1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641B7C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367F46CE" w14:textId="40331AB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52.</w:t>
            </w:r>
            <w:r w:rsidR="009C64FC">
              <w:rPr>
                <w:sz w:val="20"/>
                <w:szCs w:val="20"/>
              </w:rPr>
              <w:t>5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1</w:t>
            </w:r>
            <w:r w:rsidR="009C64FC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530" w:type="dxa"/>
            <w:vAlign w:val="center"/>
          </w:tcPr>
          <w:p w14:paraId="4BCC0FBF" w14:textId="1DC98C6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4.</w:t>
            </w:r>
            <w:r w:rsidR="0068136B">
              <w:rPr>
                <w:sz w:val="20"/>
                <w:szCs w:val="20"/>
              </w:rPr>
              <w:t>95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7.</w:t>
            </w:r>
            <w:r w:rsidR="0068136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620" w:type="dxa"/>
            <w:vAlign w:val="center"/>
          </w:tcPr>
          <w:p w14:paraId="6E84F417" w14:textId="2F90D8C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42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40.2</w:t>
            </w:r>
            <w:r w:rsidR="00DC5FF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7D951129" w14:textId="1FD97066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5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15</w:t>
            </w:r>
            <w:r w:rsidR="0068136B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890" w:type="dxa"/>
            <w:vAlign w:val="center"/>
          </w:tcPr>
          <w:p w14:paraId="5AC04702" w14:textId="41F1153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rFonts w:cs="Times New Roman"/>
                <w:sz w:val="20"/>
                <w:szCs w:val="20"/>
              </w:rPr>
              <w:t>46.</w:t>
            </w:r>
            <w:r w:rsidR="00D965E3">
              <w:rPr>
                <w:rFonts w:cs="Times New Roman"/>
                <w:sz w:val="20"/>
                <w:szCs w:val="20"/>
              </w:rPr>
              <w:t>67</w:t>
            </w:r>
            <w:r w:rsidRPr="00277EAF">
              <w:rPr>
                <w:rFonts w:cs="Times New Roman"/>
                <w:sz w:val="20"/>
                <w:szCs w:val="20"/>
              </w:rPr>
              <w:t xml:space="preserve"> ± 42.</w:t>
            </w:r>
            <w:r w:rsidR="00D965E3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2048" w:type="dxa"/>
            <w:vAlign w:val="center"/>
          </w:tcPr>
          <w:p w14:paraId="1D70EDF9" w14:textId="509158CD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2</w:t>
            </w:r>
            <w:r w:rsidR="00D965E3">
              <w:rPr>
                <w:rFonts w:asciiTheme="minorBidi" w:hAnsiTheme="minorBidi"/>
                <w:sz w:val="20"/>
                <w:szCs w:val="20"/>
              </w:rPr>
              <w:t>3.87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8.</w:t>
            </w:r>
            <w:r w:rsidR="00D965E3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57532F" w:rsidRPr="00277EAF" w14:paraId="33137C3C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38D569F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E4F31B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vAlign w:val="center"/>
          </w:tcPr>
          <w:p w14:paraId="6F327B5D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52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530" w:type="dxa"/>
            <w:vAlign w:val="center"/>
          </w:tcPr>
          <w:p w14:paraId="7EB388CE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vAlign w:val="center"/>
          </w:tcPr>
          <w:p w14:paraId="489447F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54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620" w:type="dxa"/>
            <w:vAlign w:val="center"/>
          </w:tcPr>
          <w:p w14:paraId="7B989AD3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68</w:t>
            </w:r>
          </w:p>
        </w:tc>
        <w:tc>
          <w:tcPr>
            <w:tcW w:w="1890" w:type="dxa"/>
            <w:vAlign w:val="center"/>
          </w:tcPr>
          <w:p w14:paraId="28788C49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57</w:t>
            </w:r>
            <w:r w:rsidRPr="00277EAF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048" w:type="dxa"/>
            <w:vAlign w:val="center"/>
          </w:tcPr>
          <w:p w14:paraId="33AA9B45" w14:textId="77777777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  <w:tr w:rsidR="0057532F" w:rsidRPr="00277EAF" w14:paraId="1AF7EFB2" w14:textId="77777777" w:rsidTr="00247E9D">
        <w:trPr>
          <w:trHeight w:val="288"/>
          <w:jc w:val="center"/>
        </w:trPr>
        <w:tc>
          <w:tcPr>
            <w:tcW w:w="1440" w:type="dxa"/>
            <w:vMerge w:val="restart"/>
            <w:vAlign w:val="center"/>
          </w:tcPr>
          <w:p w14:paraId="302FFD64" w14:textId="598B59AE" w:rsidR="0057532F" w:rsidRPr="00277EAF" w:rsidRDefault="0057532F" w:rsidP="006813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Church</w:t>
            </w:r>
          </w:p>
        </w:tc>
        <w:tc>
          <w:tcPr>
            <w:tcW w:w="1080" w:type="dxa"/>
            <w:vAlign w:val="center"/>
          </w:tcPr>
          <w:p w14:paraId="3C18A13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re</w:t>
            </w:r>
          </w:p>
        </w:tc>
        <w:tc>
          <w:tcPr>
            <w:tcW w:w="1530" w:type="dxa"/>
            <w:vAlign w:val="center"/>
          </w:tcPr>
          <w:p w14:paraId="17ECDA07" w14:textId="30D565D4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0</w:t>
            </w:r>
            <w:r w:rsidR="004C73FD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4.</w:t>
            </w:r>
            <w:r w:rsidR="004C73FD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  <w:vAlign w:val="center"/>
          </w:tcPr>
          <w:p w14:paraId="7474F05E" w14:textId="46FED745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5</w:t>
            </w:r>
            <w:r w:rsidR="00117D3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0</w:t>
            </w:r>
            <w:r w:rsidR="00117D3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620" w:type="dxa"/>
            <w:vAlign w:val="center"/>
          </w:tcPr>
          <w:p w14:paraId="45363E55" w14:textId="634F51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6</w:t>
            </w:r>
            <w:r w:rsidR="002120FA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3.</w:t>
            </w:r>
            <w:r w:rsidR="002120FA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620" w:type="dxa"/>
            <w:vAlign w:val="center"/>
          </w:tcPr>
          <w:p w14:paraId="4D022A34" w14:textId="59D44743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6</w:t>
            </w:r>
            <w:r w:rsidR="00E77E76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49.</w:t>
            </w:r>
            <w:r w:rsidR="00E77E7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890" w:type="dxa"/>
            <w:vAlign w:val="center"/>
          </w:tcPr>
          <w:p w14:paraId="6719F93C" w14:textId="3FC5A1AB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3.</w:t>
            </w:r>
            <w:r w:rsidR="00BA2103">
              <w:rPr>
                <w:sz w:val="20"/>
                <w:szCs w:val="20"/>
              </w:rPr>
              <w:t>34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43.</w:t>
            </w:r>
            <w:r w:rsidR="00BA2103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2048" w:type="dxa"/>
            <w:vAlign w:val="center"/>
          </w:tcPr>
          <w:p w14:paraId="6A7B65A9" w14:textId="5D2D5FA2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26.</w:t>
            </w:r>
            <w:r w:rsidR="009A0B9B">
              <w:rPr>
                <w:rFonts w:asciiTheme="minorBidi" w:hAnsiTheme="minorBidi"/>
                <w:sz w:val="20"/>
                <w:szCs w:val="20"/>
              </w:rPr>
              <w:t>66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40.</w:t>
            </w:r>
            <w:r w:rsidR="009A0B9B">
              <w:rPr>
                <w:rFonts w:cs="Times New Roman"/>
                <w:sz w:val="20"/>
                <w:szCs w:val="20"/>
              </w:rPr>
              <w:t>92</w:t>
            </w:r>
          </w:p>
        </w:tc>
      </w:tr>
      <w:tr w:rsidR="0057532F" w:rsidRPr="00277EAF" w14:paraId="410CA2B0" w14:textId="77777777" w:rsidTr="00247E9D">
        <w:trPr>
          <w:trHeight w:val="288"/>
          <w:jc w:val="center"/>
        </w:trPr>
        <w:tc>
          <w:tcPr>
            <w:tcW w:w="1440" w:type="dxa"/>
            <w:vMerge/>
            <w:vAlign w:val="center"/>
          </w:tcPr>
          <w:p w14:paraId="34B3375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5EB682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Post</w:t>
            </w:r>
          </w:p>
        </w:tc>
        <w:tc>
          <w:tcPr>
            <w:tcW w:w="1530" w:type="dxa"/>
            <w:vAlign w:val="center"/>
          </w:tcPr>
          <w:p w14:paraId="7E8C7203" w14:textId="1EDC210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15</w:t>
            </w:r>
            <w:r w:rsidR="009C64FC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0</w:t>
            </w:r>
            <w:r w:rsidR="009C64FC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530" w:type="dxa"/>
            <w:vAlign w:val="center"/>
          </w:tcPr>
          <w:p w14:paraId="6CFEE6A8" w14:textId="17532D8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0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34.</w:t>
            </w:r>
            <w:r w:rsidR="0068136B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620" w:type="dxa"/>
            <w:vAlign w:val="center"/>
          </w:tcPr>
          <w:p w14:paraId="09E3A7C1" w14:textId="03B91AEC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57</w:t>
            </w:r>
            <w:r w:rsidR="00DC5FF4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5.</w:t>
            </w:r>
            <w:r w:rsidR="00DC5FF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620" w:type="dxa"/>
            <w:vAlign w:val="center"/>
          </w:tcPr>
          <w:p w14:paraId="7DA7602A" w14:textId="469D94D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54</w:t>
            </w:r>
            <w:r w:rsidR="0068136B">
              <w:rPr>
                <w:sz w:val="20"/>
                <w:szCs w:val="20"/>
              </w:rPr>
              <w:t>.00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61.</w:t>
            </w:r>
            <w:r w:rsidR="0068136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90" w:type="dxa"/>
            <w:vAlign w:val="center"/>
          </w:tcPr>
          <w:p w14:paraId="19212F49" w14:textId="00539020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38.</w:t>
            </w:r>
            <w:r w:rsidR="00D965E3">
              <w:rPr>
                <w:sz w:val="20"/>
                <w:szCs w:val="20"/>
              </w:rPr>
              <w:t>33</w:t>
            </w:r>
            <w:r w:rsidRPr="00277EAF">
              <w:rPr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>± 54.6</w:t>
            </w:r>
            <w:r w:rsidR="00D965E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048" w:type="dxa"/>
            <w:vAlign w:val="center"/>
          </w:tcPr>
          <w:p w14:paraId="291FB918" w14:textId="7D37C6FD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43.</w:t>
            </w:r>
            <w:r w:rsidR="001C4D02">
              <w:rPr>
                <w:rFonts w:asciiTheme="minorBidi" w:hAnsiTheme="minorBidi"/>
                <w:sz w:val="20"/>
                <w:szCs w:val="20"/>
              </w:rPr>
              <w:t>33</w:t>
            </w:r>
            <w:r w:rsidRPr="00277EA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77EAF">
              <w:rPr>
                <w:rFonts w:cs="Times New Roman"/>
                <w:sz w:val="20"/>
                <w:szCs w:val="20"/>
              </w:rPr>
              <w:t xml:space="preserve">± </w:t>
            </w:r>
            <w:r w:rsidR="001C4D02">
              <w:rPr>
                <w:rFonts w:cs="Times New Roman"/>
                <w:sz w:val="20"/>
                <w:szCs w:val="20"/>
              </w:rPr>
              <w:t>50.00</w:t>
            </w:r>
          </w:p>
        </w:tc>
      </w:tr>
      <w:tr w:rsidR="0057532F" w:rsidRPr="00277EAF" w14:paraId="1CA0D157" w14:textId="77777777" w:rsidTr="00247E9D">
        <w:trPr>
          <w:trHeight w:val="288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1CCA1308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48CC43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 xml:space="preserve">Cohen’s </w:t>
            </w:r>
            <w:r w:rsidRPr="00277EAF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6D0DC3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59CF476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15B1BA0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F3F8AEA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3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3C0F8EB" w14:textId="77777777" w:rsidR="0057532F" w:rsidRPr="00277EAF" w:rsidRDefault="0057532F" w:rsidP="005F646B">
            <w:pPr>
              <w:jc w:val="center"/>
              <w:rPr>
                <w:sz w:val="20"/>
                <w:szCs w:val="20"/>
              </w:rPr>
            </w:pPr>
            <w:r w:rsidRPr="00277EAF">
              <w:rPr>
                <w:sz w:val="20"/>
                <w:szCs w:val="20"/>
              </w:rPr>
              <w:t>0.10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6D1A14E7" w14:textId="77777777" w:rsidR="0057532F" w:rsidRPr="00277EAF" w:rsidRDefault="0057532F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7EAF">
              <w:rPr>
                <w:rFonts w:asciiTheme="minorBidi" w:hAnsiTheme="minorBidi"/>
                <w:sz w:val="20"/>
                <w:szCs w:val="20"/>
              </w:rPr>
              <w:t>0.37</w:t>
            </w:r>
          </w:p>
        </w:tc>
      </w:tr>
    </w:tbl>
    <w:p w14:paraId="20379654" w14:textId="2424DC9F" w:rsidR="0024138A" w:rsidRDefault="0024138A" w:rsidP="005A0EF3">
      <w:pPr>
        <w:spacing w:line="240" w:lineRule="auto"/>
      </w:pPr>
      <w:r w:rsidRPr="00C93401">
        <w:rPr>
          <w:sz w:val="20"/>
          <w:szCs w:val="18"/>
        </w:rPr>
        <w:t xml:space="preserve">All values expressed as </w:t>
      </w:r>
      <w:r>
        <w:rPr>
          <w:sz w:val="20"/>
          <w:szCs w:val="18"/>
        </w:rPr>
        <w:t>minutes</w:t>
      </w:r>
      <w:r w:rsidRPr="00C93401">
        <w:rPr>
          <w:sz w:val="20"/>
          <w:szCs w:val="18"/>
        </w:rPr>
        <w:t xml:space="preserve"> per day (means </w:t>
      </w:r>
      <w:r w:rsidRPr="00C93401">
        <w:rPr>
          <w:rFonts w:cs="Times New Roman"/>
          <w:sz w:val="20"/>
          <w:szCs w:val="18"/>
        </w:rPr>
        <w:t>±</w:t>
      </w:r>
      <w:r w:rsidRPr="00C93401">
        <w:rPr>
          <w:sz w:val="20"/>
          <w:szCs w:val="18"/>
        </w:rPr>
        <w:t xml:space="preserve"> standard deviations); </w:t>
      </w:r>
      <w:r w:rsidRPr="00C93401">
        <w:rPr>
          <w:rFonts w:cs="Times New Roman"/>
          <w:sz w:val="20"/>
          <w:szCs w:val="18"/>
          <w:vertAlign w:val="superscript"/>
        </w:rPr>
        <w:t>‡</w:t>
      </w:r>
      <w:r w:rsidRPr="00C93401">
        <w:rPr>
          <w:sz w:val="20"/>
          <w:szCs w:val="18"/>
        </w:rPr>
        <w:t xml:space="preserve"> indicates a trend towards significance pre-post intervention; * p&lt; 0.05; **p&lt;0.001; superscript letter indicates values that</w:t>
      </w:r>
      <w:r>
        <w:rPr>
          <w:sz w:val="20"/>
          <w:szCs w:val="18"/>
        </w:rPr>
        <w:t xml:space="preserve"> are</w:t>
      </w:r>
      <w:r w:rsidRPr="00C93401">
        <w:rPr>
          <w:sz w:val="20"/>
          <w:szCs w:val="18"/>
        </w:rPr>
        <w:t xml:space="preserve"> trending or significantly different from each othe</w:t>
      </w:r>
      <w:r>
        <w:rPr>
          <w:sz w:val="20"/>
          <w:szCs w:val="18"/>
        </w:rPr>
        <w:t xml:space="preserve">r; </w:t>
      </w:r>
      <w:r w:rsidRPr="008D5CAD">
        <w:rPr>
          <w:sz w:val="20"/>
          <w:szCs w:val="20"/>
          <w:vertAlign w:val="superscript"/>
          <w:lang w:val="en-US"/>
        </w:rPr>
        <w:t>¥</w:t>
      </w:r>
      <w:r w:rsidRPr="008D5CAD">
        <w:rPr>
          <w:sz w:val="20"/>
          <w:szCs w:val="20"/>
          <w:lang w:val="en-US"/>
        </w:rPr>
        <w:t>moderate effect size;</w:t>
      </w:r>
      <w:r>
        <w:rPr>
          <w:sz w:val="20"/>
          <w:szCs w:val="20"/>
          <w:lang w:val="en-US"/>
        </w:rPr>
        <w:t xml:space="preserve"> </w:t>
      </w:r>
      <w:r w:rsidRPr="00A11AEC">
        <w:rPr>
          <w:rFonts w:cs="Times New Roman"/>
          <w:sz w:val="20"/>
          <w:szCs w:val="18"/>
          <w:vertAlign w:val="superscript"/>
        </w:rPr>
        <w:t>§</w:t>
      </w:r>
      <w:r>
        <w:rPr>
          <w:rFonts w:cs="Times New Roman"/>
          <w:sz w:val="20"/>
          <w:szCs w:val="18"/>
        </w:rPr>
        <w:t xml:space="preserve">large effect size; </w:t>
      </w:r>
      <w:r w:rsidRPr="00363369">
        <w:rPr>
          <w:rFonts w:cs="Times New Roman"/>
          <w:sz w:val="20"/>
          <w:szCs w:val="18"/>
          <w:vertAlign w:val="superscript"/>
        </w:rPr>
        <w:t>¤</w:t>
      </w:r>
      <w:r>
        <w:rPr>
          <w:rFonts w:cs="Times New Roman"/>
          <w:sz w:val="20"/>
          <w:szCs w:val="18"/>
        </w:rPr>
        <w:t>very large effect size</w:t>
      </w:r>
      <w:bookmarkStart w:id="0" w:name="_GoBack"/>
      <w:bookmarkEnd w:id="0"/>
    </w:p>
    <w:sectPr w:rsidR="0024138A" w:rsidSect="00FB2C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20BE1"/>
    <w:multiLevelType w:val="hybridMultilevel"/>
    <w:tmpl w:val="C4A444E6"/>
    <w:lvl w:ilvl="0" w:tplc="89DE7A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C13"/>
    <w:rsid w:val="00034D47"/>
    <w:rsid w:val="00044165"/>
    <w:rsid w:val="00085D8B"/>
    <w:rsid w:val="000953B9"/>
    <w:rsid w:val="00117D36"/>
    <w:rsid w:val="001A6E57"/>
    <w:rsid w:val="001C4D02"/>
    <w:rsid w:val="002120FA"/>
    <w:rsid w:val="00217EC3"/>
    <w:rsid w:val="0024138A"/>
    <w:rsid w:val="00247E9D"/>
    <w:rsid w:val="00273AA2"/>
    <w:rsid w:val="002B240B"/>
    <w:rsid w:val="003A5528"/>
    <w:rsid w:val="003B4753"/>
    <w:rsid w:val="00486F65"/>
    <w:rsid w:val="004C73FD"/>
    <w:rsid w:val="004D669F"/>
    <w:rsid w:val="0057532F"/>
    <w:rsid w:val="005965E2"/>
    <w:rsid w:val="005A0EF3"/>
    <w:rsid w:val="005E4BAA"/>
    <w:rsid w:val="005F646B"/>
    <w:rsid w:val="006343E3"/>
    <w:rsid w:val="00634A97"/>
    <w:rsid w:val="0068136B"/>
    <w:rsid w:val="006B4DC4"/>
    <w:rsid w:val="00794CB6"/>
    <w:rsid w:val="007A2D79"/>
    <w:rsid w:val="007B7252"/>
    <w:rsid w:val="008A23A8"/>
    <w:rsid w:val="008B69B3"/>
    <w:rsid w:val="008D0AE0"/>
    <w:rsid w:val="008D71F3"/>
    <w:rsid w:val="008F127A"/>
    <w:rsid w:val="009A0B9B"/>
    <w:rsid w:val="009C64FC"/>
    <w:rsid w:val="00A13893"/>
    <w:rsid w:val="00A6722B"/>
    <w:rsid w:val="00A9664E"/>
    <w:rsid w:val="00B11381"/>
    <w:rsid w:val="00B60B0F"/>
    <w:rsid w:val="00B861C0"/>
    <w:rsid w:val="00BA2103"/>
    <w:rsid w:val="00C01E11"/>
    <w:rsid w:val="00C57C63"/>
    <w:rsid w:val="00CB7D9F"/>
    <w:rsid w:val="00D965E3"/>
    <w:rsid w:val="00DC4250"/>
    <w:rsid w:val="00DC5FF4"/>
    <w:rsid w:val="00E104BC"/>
    <w:rsid w:val="00E361BA"/>
    <w:rsid w:val="00E6640E"/>
    <w:rsid w:val="00E77E76"/>
    <w:rsid w:val="00ED5323"/>
    <w:rsid w:val="00F67014"/>
    <w:rsid w:val="00FB2C13"/>
    <w:rsid w:val="00FC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D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1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13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7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D9F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D9F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D9F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3A55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1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13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7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D9F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D9F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D9F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3A55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Voss</dc:creator>
  <cp:lastModifiedBy>Pojas, Rosemarie</cp:lastModifiedBy>
  <cp:revision>2</cp:revision>
  <dcterms:created xsi:type="dcterms:W3CDTF">2020-08-03T15:42:00Z</dcterms:created>
  <dcterms:modified xsi:type="dcterms:W3CDTF">2020-08-03T15:42:00Z</dcterms:modified>
</cp:coreProperties>
</file>